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FBCC8" w14:textId="77777777" w:rsidR="009307ED" w:rsidRPr="00B44ECB" w:rsidRDefault="009307ED" w:rsidP="0093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4E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Table 2: The primer pairs used for PCR and </w:t>
      </w:r>
      <w:proofErr w:type="spellStart"/>
      <w:r w:rsidRPr="00B44ECB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Pr="00B44ECB">
        <w:rPr>
          <w:rFonts w:ascii="Times New Roman" w:hAnsi="Times New Roman" w:cs="Times New Roman"/>
          <w:b/>
          <w:bCs/>
          <w:sz w:val="24"/>
          <w:szCs w:val="24"/>
          <w:lang w:val="en-US"/>
        </w:rPr>
        <w:t>-PCR</w:t>
      </w:r>
    </w:p>
    <w:tbl>
      <w:tblPr>
        <w:tblW w:w="10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2191"/>
        <w:gridCol w:w="5596"/>
        <w:gridCol w:w="1477"/>
      </w:tblGrid>
      <w:tr w:rsidR="009307ED" w:rsidRPr="00C9092D" w14:paraId="6A19DCA0" w14:textId="77777777" w:rsidTr="00E17C01">
        <w:trPr>
          <w:trHeight w:val="26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41A4682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F0FBAD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rimer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7F031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8A5C23F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roduct length (bp)</w:t>
            </w:r>
          </w:p>
        </w:tc>
      </w:tr>
      <w:tr w:rsidR="009307ED" w:rsidRPr="00C9092D" w14:paraId="31F23993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D31DBF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CD14808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7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3C553E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GAGGTTGGCTCTGACTGTACC</w:t>
            </w:r>
          </w:p>
          <w:p w14:paraId="44311F56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CCGTCCCAGTAGATTACCA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B8BEC3A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6</w:t>
            </w:r>
          </w:p>
        </w:tc>
      </w:tr>
      <w:tr w:rsidR="009307ED" w:rsidRPr="00C9092D" w14:paraId="54B8A981" w14:textId="77777777" w:rsidTr="00E17C01">
        <w:trPr>
          <w:trHeight w:val="60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4978156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3499E47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1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A49E20F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CACAGCTCTGGCTTGCAGA</w:t>
            </w:r>
          </w:p>
          <w:p w14:paraId="6F72323D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GCGATTTTCCCGAGCTG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AFE315E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2</w:t>
            </w:r>
          </w:p>
        </w:tc>
      </w:tr>
      <w:tr w:rsidR="009307ED" w:rsidRPr="00C9092D" w14:paraId="55C8E4CB" w14:textId="77777777" w:rsidTr="00E17C01">
        <w:trPr>
          <w:trHeight w:val="60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B4BA935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0A72CF2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2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8741FD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GCTGTCTCAGACACTGGCA</w:t>
            </w:r>
          </w:p>
          <w:p w14:paraId="39F5A84F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GAGCAGAAAGTCAGTCCCATG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046C38E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7</w:t>
            </w:r>
          </w:p>
        </w:tc>
      </w:tr>
      <w:tr w:rsidR="009307ED" w:rsidRPr="00C9092D" w14:paraId="4BB0496D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6FE2128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E4AB41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5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2EC289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CTCTGTCTCCTTCCTCTTCC</w:t>
            </w:r>
          </w:p>
          <w:p w14:paraId="38DE900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GCAATCAGTGAGGAATCAGAGG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D47846E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4</w:t>
            </w:r>
          </w:p>
        </w:tc>
      </w:tr>
      <w:tr w:rsidR="009307ED" w:rsidRPr="00C9092D" w14:paraId="181A0C7F" w14:textId="77777777" w:rsidTr="00E17C01">
        <w:trPr>
          <w:trHeight w:val="60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4FDAFC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34DC660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6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9C04397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GATAGCGATGGTGAGCAGC</w:t>
            </w:r>
          </w:p>
          <w:p w14:paraId="0FEDD538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CTGACAACCACCCTTAAC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2198542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8</w:t>
            </w:r>
          </w:p>
        </w:tc>
      </w:tr>
      <w:tr w:rsidR="009307ED" w:rsidRPr="00C9092D" w14:paraId="097A05DF" w14:textId="77777777" w:rsidTr="00E17C01">
        <w:trPr>
          <w:trHeight w:val="1082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A5E1D9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7A2A95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 (Exon 11)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6481765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CCCGTTGTCCCAGCCTT</w:t>
            </w:r>
          </w:p>
          <w:p w14:paraId="56B669E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AACCCTTAACTGCAAGAACAT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F090E65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6</w:t>
            </w:r>
          </w:p>
        </w:tc>
      </w:tr>
      <w:tr w:rsidR="009307ED" w:rsidRPr="00C9092D" w14:paraId="07C27D81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93FF2F0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5579A2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EN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CC0E5FD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’ACGACGGGAAGACAAGTTCA </w:t>
            </w:r>
          </w:p>
          <w:p w14:paraId="6F43FA5E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GGTTTCCTCTGGTCCTGGT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DE8D1BA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8</w:t>
            </w:r>
          </w:p>
        </w:tc>
      </w:tr>
      <w:tr w:rsidR="009307ED" w:rsidRPr="00C9092D" w14:paraId="3355C42B" w14:textId="77777777" w:rsidTr="00E17C01">
        <w:trPr>
          <w:trHeight w:val="1033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B55626E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8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5ADE204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CA 1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AC474F1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CAGCAAACCTAAGAATGTGGGATA</w:t>
            </w:r>
          </w:p>
          <w:p w14:paraId="7DC711F2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GGGAGCACATTTTACAAATTTCCA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9086D4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9</w:t>
            </w:r>
          </w:p>
        </w:tc>
      </w:tr>
      <w:tr w:rsidR="009307ED" w:rsidRPr="00C9092D" w14:paraId="2EB693FE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C536B00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73CE6D9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CA 2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670D272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TTGCATTCTTCTGTGAAAAGAAGC</w:t>
            </w:r>
          </w:p>
          <w:p w14:paraId="1146416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AGCACATACATCTTGATTCTTTTCC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F489630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6</w:t>
            </w:r>
          </w:p>
        </w:tc>
      </w:tr>
      <w:tr w:rsidR="009307ED" w:rsidRPr="00C9092D" w14:paraId="31AA7645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D5847F9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1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ECDE6F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 1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C232EFC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GAGTTTTAGAGGCTGTTAATTTGCT</w:t>
            </w:r>
          </w:p>
          <w:p w14:paraId="5CCE406D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CCATATATAGGTTCATTTCAGGCCCT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F8A8F5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8</w:t>
            </w:r>
          </w:p>
        </w:tc>
      </w:tr>
      <w:tr w:rsidR="009307ED" w:rsidRPr="00C9092D" w14:paraId="4F5D4351" w14:textId="77777777" w:rsidTr="00E17C01">
        <w:trPr>
          <w:trHeight w:val="97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387F13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1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13E5F2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 12</w:t>
            </w:r>
          </w:p>
        </w:tc>
        <w:tc>
          <w:tcPr>
            <w:tcW w:w="5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0D5BC7B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TGGACTTGCTCGGCTCTATAACTC</w:t>
            </w:r>
          </w:p>
          <w:p w14:paraId="72AC759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CCCAAGAATACATCCACAGCTCC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D277FC3" w14:textId="77777777" w:rsidR="009307ED" w:rsidRPr="00B44ECB" w:rsidRDefault="009307ED" w:rsidP="00E17C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8</w:t>
            </w:r>
          </w:p>
        </w:tc>
      </w:tr>
    </w:tbl>
    <w:p w14:paraId="47EC4E58" w14:textId="77777777" w:rsidR="009307ED" w:rsidRPr="00B44ECB" w:rsidRDefault="009307ED" w:rsidP="009307E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F1EFBE" w14:textId="77777777" w:rsidR="00D66427" w:rsidRDefault="00D66427"/>
    <w:sectPr w:rsidR="00D66427" w:rsidSect="00FB350C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9378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67097" w14:textId="77777777" w:rsidR="00197939" w:rsidRDefault="009307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9A3CE6" w14:textId="77777777" w:rsidR="00197939" w:rsidRDefault="009307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ED"/>
    <w:rsid w:val="009307ED"/>
    <w:rsid w:val="00D6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B3469"/>
  <w15:chartTrackingRefBased/>
  <w15:docId w15:val="{200B74ED-2E59-47F4-A1BE-891B328D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7ED"/>
  </w:style>
  <w:style w:type="character" w:styleId="LineNumber">
    <w:name w:val="line number"/>
    <w:basedOn w:val="DefaultParagraphFont"/>
    <w:uiPriority w:val="99"/>
    <w:semiHidden/>
    <w:unhideWhenUsed/>
    <w:rsid w:val="00930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720</Characters>
  <Application>Microsoft Office Word</Application>
  <DocSecurity>0</DocSecurity>
  <Lines>120</Lines>
  <Paragraphs>126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 Genetics</dc:creator>
  <cp:keywords/>
  <dc:description/>
  <cp:lastModifiedBy>kanch Genetics</cp:lastModifiedBy>
  <cp:revision>1</cp:revision>
  <dcterms:created xsi:type="dcterms:W3CDTF">2024-11-20T02:37:00Z</dcterms:created>
  <dcterms:modified xsi:type="dcterms:W3CDTF">2024-11-2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7baae-aa54-4c54-9e86-de34b1fbbdb6</vt:lpwstr>
  </property>
</Properties>
</file>